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DC7" w:rsidRPr="000F6DC7" w:rsidRDefault="000F6DC7" w:rsidP="000F6DC7">
      <w:pPr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0F6DC7">
        <w:rPr>
          <w:rFonts w:ascii="Times New Roman" w:eastAsia="Times New Roman" w:hAnsi="Times New Roman" w:cs="Times New Roman"/>
          <w:lang w:val="en-US" w:eastAsia="pl-PL"/>
        </w:rPr>
        <w:t>SUPPORTING TABLE S</w:t>
      </w:r>
      <w:r w:rsidR="00A74CFD">
        <w:rPr>
          <w:rFonts w:ascii="Times New Roman" w:eastAsia="Times New Roman" w:hAnsi="Times New Roman" w:cs="Times New Roman"/>
          <w:lang w:val="en-US" w:eastAsia="pl-PL"/>
        </w:rPr>
        <w:t>4</w:t>
      </w:r>
      <w:r w:rsidRPr="000F6DC7">
        <w:rPr>
          <w:rFonts w:ascii="Times New Roman" w:eastAsia="Times New Roman" w:hAnsi="Times New Roman" w:cs="Times New Roman"/>
          <w:lang w:val="en-US" w:eastAsia="pl-PL"/>
        </w:rPr>
        <w:t xml:space="preserve"> for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980BF1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The Differences in Crown Formation During the Splash on the Thin Water Layers Formed on the Saturated Soil Surface and Model Surface</w:t>
      </w:r>
      <w:r w:rsidRPr="00980BF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6DC7" w:rsidRP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Michał Beczek, Magdale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Ryża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, Agat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Soch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, Rafał Mazur, Cezary Polakowski, Andrzej Bieganowski</w:t>
      </w:r>
    </w:p>
    <w:p w:rsidR="00980BF1" w:rsidRDefault="00980BF1" w:rsidP="00980B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:rsidR="00D579E8" w:rsidRDefault="000F6DC7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S</w:t>
      </w:r>
      <w:r w:rsidR="00A74CFD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4</w:t>
      </w: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Table.</w:t>
      </w:r>
      <w:r w:rsidRPr="000F6DC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78775C" w:rsidRPr="0078775C">
        <w:rPr>
          <w:rFonts w:ascii="Times New Roman" w:hAnsi="Times New Roman" w:cs="Times New Roman"/>
          <w:b/>
          <w:sz w:val="24"/>
          <w:szCs w:val="24"/>
          <w:lang w:val="en-GB"/>
        </w:rPr>
        <w:t>The velocities</w:t>
      </w:r>
      <w:r w:rsidR="007877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[m/s]</w:t>
      </w:r>
      <w:r w:rsidR="0078775C" w:rsidRPr="007877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crown rising (vertical velocity) and crown spreading</w:t>
      </w:r>
      <w:r w:rsidR="007877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7877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(horizontal velocity) </w:t>
      </w:r>
      <w:r w:rsidR="0078775C" w:rsidRPr="0078775C">
        <w:rPr>
          <w:rFonts w:ascii="Times New Roman" w:hAnsi="Times New Roman" w:cs="Times New Roman"/>
          <w:b/>
          <w:sz w:val="24"/>
          <w:szCs w:val="24"/>
          <w:lang w:val="en-GB"/>
        </w:rPr>
        <w:t>for the saturated soil and water layer.</w:t>
      </w:r>
    </w:p>
    <w:p w:rsidR="009C007F" w:rsidRPr="00AE1587" w:rsidRDefault="009C007F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561"/>
        <w:gridCol w:w="1216"/>
        <w:gridCol w:w="1903"/>
        <w:gridCol w:w="1276"/>
      </w:tblGrid>
      <w:tr w:rsidR="000F6DC7" w:rsidRPr="00A74CFD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B7E6D" w:rsidRDefault="005E7584">
            <w:pPr>
              <w:rPr>
                <w:lang w:val="en-GB"/>
              </w:rPr>
            </w:pPr>
            <w:r>
              <w:rPr>
                <w:lang w:val="en-GB"/>
              </w:rPr>
              <w:t>A)</w:t>
            </w:r>
          </w:p>
        </w:tc>
        <w:tc>
          <w:tcPr>
            <w:tcW w:w="5956" w:type="dxa"/>
            <w:gridSpan w:val="4"/>
            <w:noWrap/>
            <w:hideMark/>
          </w:tcPr>
          <w:p w:rsidR="000F6DC7" w:rsidRPr="000B7E6D" w:rsidRDefault="0078775C" w:rsidP="000B7E6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elocity of crown rising</w:t>
            </w:r>
          </w:p>
        </w:tc>
      </w:tr>
      <w:tr w:rsidR="000B7E6D" w:rsidRPr="000F6DC7" w:rsidTr="004D25FB">
        <w:trPr>
          <w:trHeight w:val="870"/>
          <w:jc w:val="center"/>
        </w:trPr>
        <w:tc>
          <w:tcPr>
            <w:tcW w:w="1836" w:type="dxa"/>
            <w:noWrap/>
            <w:hideMark/>
          </w:tcPr>
          <w:p w:rsidR="000B7E6D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0B7E6D" w:rsidRPr="000F6DC7" w:rsidRDefault="000B7E6D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0B7E6D" w:rsidRPr="000F6DC7" w:rsidRDefault="004D25FB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5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8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4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1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</w:tr>
      <w:tr w:rsidR="00037601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0B7E6D" w:rsidRPr="000F6DC7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0B7E6D" w:rsidP="000F6DC7"/>
        </w:tc>
        <w:tc>
          <w:tcPr>
            <w:tcW w:w="1561" w:type="dxa"/>
            <w:noWrap/>
            <w:hideMark/>
          </w:tcPr>
          <w:p w:rsidR="000B7E6D" w:rsidRPr="000F6DC7" w:rsidRDefault="000B7E6D"/>
        </w:tc>
        <w:tc>
          <w:tcPr>
            <w:tcW w:w="1216" w:type="dxa"/>
            <w:noWrap/>
            <w:hideMark/>
          </w:tcPr>
          <w:p w:rsidR="000B7E6D" w:rsidRPr="000F6DC7" w:rsidRDefault="000B7E6D"/>
        </w:tc>
        <w:tc>
          <w:tcPr>
            <w:tcW w:w="1903" w:type="dxa"/>
            <w:noWrap/>
            <w:hideMark/>
          </w:tcPr>
          <w:p w:rsidR="000B7E6D" w:rsidRPr="000F6DC7" w:rsidRDefault="000B7E6D"/>
        </w:tc>
        <w:tc>
          <w:tcPr>
            <w:tcW w:w="1276" w:type="dxa"/>
            <w:noWrap/>
            <w:hideMark/>
          </w:tcPr>
          <w:p w:rsidR="000B7E6D" w:rsidRPr="000F6DC7" w:rsidRDefault="000B7E6D"/>
        </w:tc>
      </w:tr>
      <w:tr w:rsidR="000F6DC7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F6DC7" w:rsidRDefault="005E7584" w:rsidP="005E7584">
            <w:r>
              <w:t>B)</w:t>
            </w:r>
          </w:p>
        </w:tc>
        <w:tc>
          <w:tcPr>
            <w:tcW w:w="5956" w:type="dxa"/>
            <w:gridSpan w:val="4"/>
            <w:noWrap/>
            <w:hideMark/>
          </w:tcPr>
          <w:p w:rsidR="000F6DC7" w:rsidRPr="000F6DC7" w:rsidRDefault="0078775C" w:rsidP="0078775C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elocity of crow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reading</w:t>
            </w:r>
          </w:p>
        </w:tc>
      </w:tr>
      <w:tr w:rsidR="005E7584" w:rsidRPr="000F6DC7" w:rsidTr="004D25FB">
        <w:trPr>
          <w:trHeight w:val="765"/>
          <w:jc w:val="center"/>
        </w:trPr>
        <w:tc>
          <w:tcPr>
            <w:tcW w:w="183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7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1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2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7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6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</w:tr>
      <w:tr w:rsidR="00037601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037601" w:rsidRDefault="00037601" w:rsidP="000376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21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903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276" w:type="dxa"/>
            <w:noWrap/>
            <w:vAlign w:val="bottom"/>
            <w:hideMark/>
          </w:tcPr>
          <w:p w:rsidR="00037601" w:rsidRDefault="00037601" w:rsidP="0003760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</w:tr>
      <w:tr w:rsidR="000B7E6D" w:rsidRPr="000F6DC7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0B7E6D" w:rsidP="000F6DC7"/>
        </w:tc>
        <w:tc>
          <w:tcPr>
            <w:tcW w:w="1561" w:type="dxa"/>
            <w:noWrap/>
            <w:hideMark/>
          </w:tcPr>
          <w:p w:rsidR="000B7E6D" w:rsidRPr="000F6DC7" w:rsidRDefault="000B7E6D"/>
        </w:tc>
        <w:tc>
          <w:tcPr>
            <w:tcW w:w="1216" w:type="dxa"/>
            <w:noWrap/>
            <w:hideMark/>
          </w:tcPr>
          <w:p w:rsidR="000B7E6D" w:rsidRPr="000F6DC7" w:rsidRDefault="000B7E6D"/>
        </w:tc>
        <w:tc>
          <w:tcPr>
            <w:tcW w:w="1903" w:type="dxa"/>
            <w:noWrap/>
            <w:hideMark/>
          </w:tcPr>
          <w:p w:rsidR="000B7E6D" w:rsidRPr="000F6DC7" w:rsidRDefault="000B7E6D"/>
        </w:tc>
        <w:tc>
          <w:tcPr>
            <w:tcW w:w="1276" w:type="dxa"/>
            <w:noWrap/>
            <w:hideMark/>
          </w:tcPr>
          <w:p w:rsidR="000B7E6D" w:rsidRPr="000F6DC7" w:rsidRDefault="000B7E6D"/>
        </w:tc>
      </w:tr>
    </w:tbl>
    <w:p w:rsidR="00F01876" w:rsidRPr="000F6DC7" w:rsidRDefault="0027287A">
      <w:pPr>
        <w:rPr>
          <w:lang w:val="en-GB"/>
        </w:rPr>
      </w:pPr>
    </w:p>
    <w:sectPr w:rsidR="00F01876" w:rsidRPr="000F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C7"/>
    <w:rsid w:val="00037601"/>
    <w:rsid w:val="000B7E6D"/>
    <w:rsid w:val="000F6DC7"/>
    <w:rsid w:val="0027287A"/>
    <w:rsid w:val="003F155F"/>
    <w:rsid w:val="00401AA7"/>
    <w:rsid w:val="004D25FB"/>
    <w:rsid w:val="005E7584"/>
    <w:rsid w:val="0078775C"/>
    <w:rsid w:val="00925B24"/>
    <w:rsid w:val="00980BF1"/>
    <w:rsid w:val="009C007F"/>
    <w:rsid w:val="00A74CFD"/>
    <w:rsid w:val="00AE1587"/>
    <w:rsid w:val="00C05423"/>
    <w:rsid w:val="00C473BB"/>
    <w:rsid w:val="00D579E8"/>
    <w:rsid w:val="00E3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A11B7-35A6-4253-8434-E88AF07B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D5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yzak</dc:creator>
  <cp:keywords/>
  <dc:description/>
  <cp:lastModifiedBy>Micha³ Beczek</cp:lastModifiedBy>
  <cp:revision>7</cp:revision>
  <dcterms:created xsi:type="dcterms:W3CDTF">2017-07-04T07:58:00Z</dcterms:created>
  <dcterms:modified xsi:type="dcterms:W3CDTF">2017-07-04T08:05:00Z</dcterms:modified>
</cp:coreProperties>
</file>